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DCED93" w14:textId="77777777" w:rsidR="00F5772A" w:rsidRDefault="00F5772A" w:rsidP="002059E2">
      <w:pPr>
        <w:spacing w:line="240" w:lineRule="auto"/>
        <w:jc w:val="center"/>
        <w:rPr>
          <w:rFonts w:eastAsia="Times New Roman" w:cs="Times New Roman"/>
          <w:bCs/>
          <w:i/>
          <w:iCs/>
          <w:sz w:val="32"/>
          <w:szCs w:val="48"/>
        </w:rPr>
      </w:pPr>
    </w:p>
    <w:p w14:paraId="46DB9412" w14:textId="77777777" w:rsidR="00F5772A" w:rsidRDefault="00F5772A" w:rsidP="002059E2">
      <w:pPr>
        <w:spacing w:line="240" w:lineRule="auto"/>
        <w:jc w:val="center"/>
        <w:rPr>
          <w:rFonts w:eastAsia="Times New Roman" w:cs="Times New Roman"/>
          <w:bCs/>
          <w:i/>
          <w:iCs/>
          <w:sz w:val="32"/>
          <w:szCs w:val="48"/>
        </w:rPr>
      </w:pPr>
    </w:p>
    <w:p w14:paraId="6ADDD7C5" w14:textId="77777777" w:rsidR="00F5772A" w:rsidRDefault="00F5772A" w:rsidP="002059E2">
      <w:pPr>
        <w:spacing w:line="240" w:lineRule="auto"/>
        <w:jc w:val="center"/>
        <w:rPr>
          <w:rFonts w:eastAsia="Times New Roman" w:cs="Times New Roman"/>
          <w:bCs/>
          <w:i/>
          <w:iCs/>
          <w:sz w:val="32"/>
          <w:szCs w:val="48"/>
        </w:rPr>
      </w:pPr>
    </w:p>
    <w:p w14:paraId="5D0DB352" w14:textId="77777777" w:rsidR="00F5772A" w:rsidRDefault="00F5772A" w:rsidP="002059E2">
      <w:pPr>
        <w:spacing w:line="240" w:lineRule="auto"/>
        <w:jc w:val="center"/>
        <w:rPr>
          <w:rFonts w:eastAsia="Times New Roman" w:cs="Times New Roman"/>
          <w:bCs/>
          <w:i/>
          <w:iCs/>
          <w:sz w:val="32"/>
          <w:szCs w:val="48"/>
        </w:rPr>
      </w:pPr>
    </w:p>
    <w:p w14:paraId="0047877E" w14:textId="5BAB7E00" w:rsidR="00F5772A" w:rsidRPr="00F5772A" w:rsidRDefault="00F5772A" w:rsidP="002059E2">
      <w:pPr>
        <w:spacing w:line="240" w:lineRule="auto"/>
        <w:jc w:val="center"/>
        <w:rPr>
          <w:rFonts w:eastAsia="Times New Roman" w:cs="Times New Roman"/>
          <w:bCs/>
          <w:i/>
          <w:iCs/>
          <w:sz w:val="32"/>
          <w:szCs w:val="48"/>
        </w:rPr>
      </w:pPr>
      <w:r w:rsidRPr="00F5772A">
        <w:rPr>
          <w:rFonts w:eastAsia="Times New Roman" w:cs="Times New Roman"/>
          <w:bCs/>
          <w:i/>
          <w:iCs/>
          <w:sz w:val="32"/>
          <w:szCs w:val="48"/>
        </w:rPr>
        <w:t>Online Supplement to:</w:t>
      </w:r>
    </w:p>
    <w:p w14:paraId="7AFE9DCD" w14:textId="133C7E94" w:rsidR="005A69DD" w:rsidRPr="000814BA" w:rsidRDefault="005A69DD" w:rsidP="005A69DD">
      <w:pPr>
        <w:spacing w:line="240" w:lineRule="auto"/>
        <w:jc w:val="center"/>
        <w:rPr>
          <w:rFonts w:eastAsia="Times New Roman" w:cs="Times New Roman"/>
          <w:b/>
          <w:sz w:val="32"/>
          <w:szCs w:val="48"/>
        </w:rPr>
      </w:pPr>
      <w:r>
        <w:rPr>
          <w:rFonts w:eastAsia="Times New Roman" w:cs="Times New Roman"/>
          <w:b/>
          <w:sz w:val="32"/>
          <w:szCs w:val="48"/>
        </w:rPr>
        <w:t>Targeted Pulsed Field Ablation of Epicardial Ganglionated Plexi</w:t>
      </w:r>
      <w:r w:rsidR="00592750">
        <w:rPr>
          <w:rFonts w:eastAsia="Times New Roman" w:cs="Times New Roman"/>
          <w:b/>
          <w:sz w:val="32"/>
          <w:szCs w:val="48"/>
        </w:rPr>
        <w:t xml:space="preserve"> During Cardiac Surgery</w:t>
      </w:r>
      <w:r w:rsidR="005D79A0">
        <w:rPr>
          <w:rFonts w:eastAsia="Times New Roman" w:cs="Times New Roman"/>
          <w:b/>
          <w:sz w:val="32"/>
          <w:szCs w:val="48"/>
        </w:rPr>
        <w:t xml:space="preserve"> </w:t>
      </w:r>
      <w:r w:rsidR="005D79A0" w:rsidRPr="005D79A0">
        <w:rPr>
          <w:rFonts w:eastAsia="Times New Roman" w:cs="Times New Roman"/>
          <w:b/>
          <w:sz w:val="32"/>
          <w:szCs w:val="48"/>
        </w:rPr>
        <w:t>(</w:t>
      </w:r>
      <w:r w:rsidR="005D79A0" w:rsidRPr="000178EE">
        <w:rPr>
          <w:rFonts w:eastAsia="Times New Roman" w:cs="Times New Roman"/>
          <w:b/>
          <w:i/>
          <w:iCs/>
          <w:sz w:val="32"/>
          <w:szCs w:val="48"/>
        </w:rPr>
        <w:t>NEURAL AF</w:t>
      </w:r>
      <w:r w:rsidR="005D79A0" w:rsidRPr="005D79A0">
        <w:rPr>
          <w:rFonts w:eastAsia="Times New Roman" w:cs="Times New Roman"/>
          <w:b/>
          <w:sz w:val="32"/>
          <w:szCs w:val="48"/>
        </w:rPr>
        <w:t>)</w:t>
      </w:r>
    </w:p>
    <w:p w14:paraId="5BF48006" w14:textId="2A44845E" w:rsidR="00C734C3" w:rsidRDefault="00C734C3" w:rsidP="00C734C3">
      <w:pPr>
        <w:spacing w:line="480" w:lineRule="auto"/>
        <w:rPr>
          <w:rFonts w:eastAsia="Times New Roman" w:cs="Times New Roman"/>
          <w:bCs/>
          <w:sz w:val="24"/>
          <w:szCs w:val="24"/>
        </w:rPr>
      </w:pPr>
    </w:p>
    <w:p w14:paraId="2196C1F9" w14:textId="2F9C2D4C" w:rsidR="00F5772A" w:rsidRDefault="00F5772A" w:rsidP="00C734C3">
      <w:pPr>
        <w:spacing w:line="480" w:lineRule="auto"/>
        <w:rPr>
          <w:rFonts w:eastAsia="Times New Roman" w:cs="Times New Roman"/>
          <w:bCs/>
          <w:sz w:val="24"/>
          <w:szCs w:val="24"/>
        </w:rPr>
      </w:pPr>
    </w:p>
    <w:p w14:paraId="4C3AD057" w14:textId="77777777" w:rsidR="00663EE8" w:rsidRDefault="00663EE8" w:rsidP="00C734C3">
      <w:pPr>
        <w:spacing w:line="480" w:lineRule="auto"/>
        <w:rPr>
          <w:rFonts w:eastAsia="Times New Roman" w:cs="Times New Roman"/>
          <w:bCs/>
          <w:sz w:val="24"/>
          <w:szCs w:val="24"/>
        </w:rPr>
      </w:pPr>
    </w:p>
    <w:p w14:paraId="43B4EE67" w14:textId="77777777" w:rsidR="00663EE8" w:rsidRDefault="00663EE8" w:rsidP="00C734C3">
      <w:pPr>
        <w:spacing w:line="480" w:lineRule="auto"/>
        <w:rPr>
          <w:rFonts w:eastAsia="Times New Roman" w:cs="Times New Roman"/>
          <w:bCs/>
          <w:sz w:val="24"/>
          <w:szCs w:val="24"/>
        </w:rPr>
      </w:pPr>
    </w:p>
    <w:p w14:paraId="41C031CA" w14:textId="77777777" w:rsidR="00663EE8" w:rsidRDefault="00663EE8" w:rsidP="00C734C3">
      <w:pPr>
        <w:spacing w:line="480" w:lineRule="auto"/>
        <w:rPr>
          <w:rFonts w:eastAsia="Times New Roman" w:cs="Times New Roman"/>
          <w:bCs/>
          <w:sz w:val="24"/>
          <w:szCs w:val="24"/>
        </w:rPr>
      </w:pPr>
    </w:p>
    <w:p w14:paraId="15828D29" w14:textId="4C6E1B7C" w:rsidR="00F5772A" w:rsidRDefault="00F5772A" w:rsidP="00C734C3">
      <w:pPr>
        <w:spacing w:line="480" w:lineRule="auto"/>
        <w:rPr>
          <w:rFonts w:eastAsia="Times New Roman" w:cs="Times New Roman"/>
          <w:bCs/>
          <w:sz w:val="24"/>
          <w:szCs w:val="24"/>
        </w:rPr>
      </w:pPr>
    </w:p>
    <w:p w14:paraId="29D1018B" w14:textId="588E1093" w:rsidR="00F5772A" w:rsidRDefault="00F5772A" w:rsidP="00C734C3">
      <w:pPr>
        <w:spacing w:line="240" w:lineRule="auto"/>
        <w:rPr>
          <w:rStyle w:val="Heading2Char"/>
          <w:rFonts w:cs="Times New Roman"/>
        </w:rPr>
      </w:pPr>
      <w:r w:rsidRPr="00BD5761">
        <w:rPr>
          <w:rStyle w:val="Heading2Char"/>
          <w:rFonts w:cs="Times New Roman"/>
          <w:u w:val="single"/>
        </w:rPr>
        <w:t>Outline</w:t>
      </w:r>
    </w:p>
    <w:p w14:paraId="0F95F4E8" w14:textId="59173C22" w:rsidR="00D76766" w:rsidRDefault="00D76766" w:rsidP="00D76766">
      <w:pPr>
        <w:spacing w:line="240" w:lineRule="auto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t xml:space="preserve">Page </w:t>
      </w:r>
      <w:r w:rsidR="00B92B82">
        <w:rPr>
          <w:rFonts w:cs="Times New Roman"/>
          <w:bCs/>
          <w:sz w:val="24"/>
          <w:szCs w:val="24"/>
        </w:rPr>
        <w:t>1</w:t>
      </w:r>
      <w:r>
        <w:rPr>
          <w:rFonts w:cs="Times New Roman"/>
          <w:bCs/>
          <w:sz w:val="24"/>
          <w:szCs w:val="24"/>
        </w:rPr>
        <w:t xml:space="preserve">: </w:t>
      </w:r>
      <w:r>
        <w:rPr>
          <w:rFonts w:cs="Times New Roman"/>
          <w:bCs/>
          <w:sz w:val="24"/>
          <w:szCs w:val="24"/>
        </w:rPr>
        <w:tab/>
      </w:r>
      <w:r w:rsidR="00B92B82">
        <w:rPr>
          <w:rFonts w:cs="Times New Roman"/>
          <w:bCs/>
          <w:sz w:val="24"/>
          <w:szCs w:val="24"/>
        </w:rPr>
        <w:t>Inclusion/Exclusion Criteria</w:t>
      </w:r>
    </w:p>
    <w:p w14:paraId="39FADE9B" w14:textId="14A1190F" w:rsidR="00F571FA" w:rsidRPr="005A69DD" w:rsidRDefault="00F571FA" w:rsidP="00F571FA">
      <w:pPr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bCs/>
          <w:sz w:val="24"/>
          <w:szCs w:val="24"/>
        </w:rPr>
        <w:t xml:space="preserve">Page </w:t>
      </w:r>
      <w:r w:rsidR="00B92B82">
        <w:rPr>
          <w:rFonts w:cs="Times New Roman"/>
          <w:bCs/>
          <w:sz w:val="24"/>
          <w:szCs w:val="24"/>
        </w:rPr>
        <w:t>2</w:t>
      </w:r>
      <w:r>
        <w:rPr>
          <w:rFonts w:cs="Times New Roman"/>
          <w:bCs/>
          <w:sz w:val="24"/>
          <w:szCs w:val="24"/>
        </w:rPr>
        <w:t>:</w:t>
      </w:r>
      <w:r>
        <w:rPr>
          <w:rFonts w:cs="Times New Roman"/>
          <w:bCs/>
          <w:sz w:val="24"/>
          <w:szCs w:val="24"/>
        </w:rPr>
        <w:tab/>
      </w:r>
      <w:r>
        <w:rPr>
          <w:rFonts w:cs="Times New Roman"/>
          <w:bCs/>
          <w:sz w:val="24"/>
          <w:szCs w:val="24"/>
        </w:rPr>
        <w:tab/>
      </w:r>
      <w:r w:rsidR="00B92B82">
        <w:rPr>
          <w:rFonts w:cs="Times New Roman"/>
          <w:bCs/>
          <w:sz w:val="24"/>
          <w:szCs w:val="24"/>
        </w:rPr>
        <w:t xml:space="preserve">Summary of Adverse Events and Severe Adverse Events </w:t>
      </w:r>
    </w:p>
    <w:p w14:paraId="18E22BD4" w14:textId="7FA62CF1" w:rsidR="00D636CE" w:rsidRPr="00BD5761" w:rsidRDefault="00D636CE" w:rsidP="00F5772A">
      <w:pPr>
        <w:spacing w:line="240" w:lineRule="auto"/>
        <w:rPr>
          <w:rFonts w:cs="Times New Roman"/>
          <w:bCs/>
          <w:sz w:val="24"/>
          <w:szCs w:val="24"/>
        </w:rPr>
      </w:pPr>
      <w:r w:rsidRPr="00BD5761">
        <w:rPr>
          <w:rFonts w:cs="Times New Roman"/>
          <w:bCs/>
          <w:sz w:val="24"/>
          <w:szCs w:val="24"/>
        </w:rPr>
        <w:t xml:space="preserve">Page </w:t>
      </w:r>
      <w:r w:rsidR="00B92B82">
        <w:rPr>
          <w:rFonts w:cs="Times New Roman"/>
          <w:bCs/>
          <w:sz w:val="24"/>
          <w:szCs w:val="24"/>
        </w:rPr>
        <w:t>3</w:t>
      </w:r>
      <w:r w:rsidRPr="00BD5761">
        <w:rPr>
          <w:rFonts w:cs="Times New Roman"/>
          <w:bCs/>
          <w:sz w:val="24"/>
          <w:szCs w:val="24"/>
        </w:rPr>
        <w:t xml:space="preserve">: </w:t>
      </w:r>
      <w:r w:rsidRPr="00BD5761">
        <w:rPr>
          <w:rFonts w:cs="Times New Roman"/>
          <w:bCs/>
          <w:sz w:val="24"/>
          <w:szCs w:val="24"/>
        </w:rPr>
        <w:tab/>
        <w:t>Additional Disclosures</w:t>
      </w:r>
    </w:p>
    <w:p w14:paraId="4D35E24D" w14:textId="77777777" w:rsidR="00D636CE" w:rsidRDefault="00D636CE">
      <w:pPr>
        <w:jc w:val="left"/>
        <w:rPr>
          <w:rStyle w:val="Heading2Char"/>
          <w:rFonts w:cs="Times New Roman"/>
        </w:rPr>
      </w:pPr>
      <w:r>
        <w:rPr>
          <w:rStyle w:val="Heading2Char"/>
          <w:rFonts w:cs="Times New Roman"/>
        </w:rPr>
        <w:br w:type="page"/>
      </w:r>
    </w:p>
    <w:p w14:paraId="1EE8E054" w14:textId="347DAE63" w:rsidR="00697C91" w:rsidRDefault="00697C91" w:rsidP="00697C91">
      <w:p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Table S1:  </w:t>
      </w:r>
      <w:r w:rsidR="007D246E">
        <w:rPr>
          <w:b/>
          <w:sz w:val="24"/>
          <w:szCs w:val="24"/>
        </w:rPr>
        <w:t xml:space="preserve">Inclusion/Exclusion Criteria </w:t>
      </w:r>
    </w:p>
    <w:p w14:paraId="783DFC05" w14:textId="77777777" w:rsidR="007D246E" w:rsidRDefault="007D246E" w:rsidP="00697C91">
      <w:pPr>
        <w:jc w:val="left"/>
        <w:rPr>
          <w:b/>
          <w:sz w:val="24"/>
          <w:szCs w:val="24"/>
        </w:rPr>
      </w:pPr>
    </w:p>
    <w:p w14:paraId="085A9143" w14:textId="77777777" w:rsidR="007D246E" w:rsidRPr="000178EE" w:rsidRDefault="007D246E" w:rsidP="003C6685">
      <w:pPr>
        <w:spacing w:line="240" w:lineRule="auto"/>
        <w:rPr>
          <w:rFonts w:eastAsia="Times New Roman" w:cs="Times New Roman"/>
          <w:sz w:val="24"/>
          <w:szCs w:val="28"/>
          <w:u w:val="single"/>
        </w:rPr>
      </w:pPr>
      <w:bookmarkStart w:id="0" w:name="_Hlk114939633"/>
      <w:r w:rsidRPr="000178EE">
        <w:rPr>
          <w:rFonts w:eastAsia="Times New Roman" w:cs="Times New Roman"/>
          <w:sz w:val="24"/>
          <w:szCs w:val="28"/>
          <w:u w:val="single"/>
        </w:rPr>
        <w:t>Inclusion criteria:</w:t>
      </w:r>
    </w:p>
    <w:p w14:paraId="15835FA7" w14:textId="6DB71C3C" w:rsidR="007D246E" w:rsidRPr="000178EE" w:rsidRDefault="007D246E" w:rsidP="003C6685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Age is between 18 and 70 years.</w:t>
      </w:r>
    </w:p>
    <w:p w14:paraId="6BF958DD" w14:textId="211CBB95" w:rsidR="007D246E" w:rsidRPr="000178EE" w:rsidRDefault="007D246E" w:rsidP="003C6685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bookmarkStart w:id="1" w:name="_GoBack"/>
      <w:bookmarkEnd w:id="1"/>
      <w:r w:rsidRPr="000178EE">
        <w:rPr>
          <w:rFonts w:eastAsia="Times New Roman" w:cs="Times New Roman"/>
          <w:sz w:val="24"/>
          <w:szCs w:val="28"/>
        </w:rPr>
        <w:t>Scheduled for open-chest cardiothoracic surgery, for coronary artery bypass grafting.</w:t>
      </w:r>
    </w:p>
    <w:p w14:paraId="57D31643" w14:textId="0714999E" w:rsidR="007D246E" w:rsidRPr="000178EE" w:rsidRDefault="007D246E" w:rsidP="003C6685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Legally competent and willing to sign the informed consent.</w:t>
      </w:r>
    </w:p>
    <w:p w14:paraId="5809EB78" w14:textId="22CF204F" w:rsidR="007D246E" w:rsidRPr="000178EE" w:rsidRDefault="007D246E" w:rsidP="003C6685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Life expectancy of at least 2 years.</w:t>
      </w:r>
    </w:p>
    <w:p w14:paraId="0F9B405A" w14:textId="77777777" w:rsidR="007D246E" w:rsidRPr="000178EE" w:rsidRDefault="007D246E" w:rsidP="003C6685">
      <w:pPr>
        <w:spacing w:line="240" w:lineRule="auto"/>
        <w:rPr>
          <w:rFonts w:eastAsia="Times New Roman" w:cs="Times New Roman"/>
          <w:sz w:val="24"/>
          <w:szCs w:val="28"/>
          <w:u w:val="single"/>
        </w:rPr>
      </w:pPr>
      <w:r w:rsidRPr="000178EE">
        <w:rPr>
          <w:rFonts w:eastAsia="Times New Roman" w:cs="Times New Roman"/>
          <w:sz w:val="24"/>
          <w:szCs w:val="28"/>
          <w:u w:val="single"/>
        </w:rPr>
        <w:t>Exclusion criteria:</w:t>
      </w:r>
    </w:p>
    <w:p w14:paraId="5200636F" w14:textId="51924924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revious cardiac surgery.</w:t>
      </w:r>
    </w:p>
    <w:p w14:paraId="73F36FA4" w14:textId="563EB0DF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rior pericardial interventions.</w:t>
      </w:r>
    </w:p>
    <w:p w14:paraId="5D0ECA02" w14:textId="456774C7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rior pulmonary vein isolation (PVI).</w:t>
      </w:r>
    </w:p>
    <w:p w14:paraId="1B688A11" w14:textId="0307D639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revious or existing pericarditis.</w:t>
      </w:r>
    </w:p>
    <w:p w14:paraId="148571C4" w14:textId="21E5C89E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ersistent or long-standing persistent atrial fibrillation.</w:t>
      </w:r>
    </w:p>
    <w:p w14:paraId="5E6A1989" w14:textId="54166628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Indication for surgical ablation or PVI for atrial fibrillation.</w:t>
      </w:r>
    </w:p>
    <w:p w14:paraId="2762727D" w14:textId="1E902A2C" w:rsidR="007D246E" w:rsidRPr="000178EE" w:rsidRDefault="007D246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Indication for concomitant surgical valve repair or replacement.</w:t>
      </w:r>
    </w:p>
    <w:p w14:paraId="3DFD7057" w14:textId="3C40A30B" w:rsidR="007D246E" w:rsidRDefault="007D246E" w:rsidP="007D246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Indication for concomitant left atrial appendage (LAA) ligation or excision.</w:t>
      </w:r>
    </w:p>
    <w:p w14:paraId="40B12079" w14:textId="77777777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History of previous radiation therapy on the thorax.</w:t>
      </w:r>
    </w:p>
    <w:p w14:paraId="6637888A" w14:textId="7D0471AB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History of previous thoracotomy.</w:t>
      </w:r>
    </w:p>
    <w:p w14:paraId="7B7DF404" w14:textId="1012B437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rior electrical or mechanical isolation of the Left Atrial Appendage (LAA).</w:t>
      </w:r>
    </w:p>
    <w:p w14:paraId="2A072E26" w14:textId="78D3A99D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The presence of LAA occlusion devices, coronary stents, prosthetic heart valves,</w:t>
      </w:r>
    </w:p>
    <w:p w14:paraId="70822279" w14:textId="77777777" w:rsidR="000178EE" w:rsidRPr="000178EE" w:rsidRDefault="000178EE" w:rsidP="003C6685">
      <w:pPr>
        <w:pStyle w:val="ListParagraph"/>
        <w:spacing w:line="240" w:lineRule="auto"/>
        <w:ind w:left="1080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acemakers or implantable cardioverter defibrillators (ICDs).</w:t>
      </w:r>
    </w:p>
    <w:p w14:paraId="4B715E6A" w14:textId="1ED356CD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Myocardial infarction within the previous 2 months.</w:t>
      </w:r>
    </w:p>
    <w:p w14:paraId="573FD60F" w14:textId="53FFF603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NYHA Class IV heart failure symptoms.</w:t>
      </w:r>
    </w:p>
    <w:p w14:paraId="4703D737" w14:textId="60C068AA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Left ventricular ejection fraction (LVEF) &lt; 40%, measured by transthoracic</w:t>
      </w:r>
    </w:p>
    <w:p w14:paraId="796423AE" w14:textId="77777777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echocardiography (TTE).</w:t>
      </w:r>
    </w:p>
    <w:p w14:paraId="11B9CE16" w14:textId="452183E8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Left atrial (LA) diameter &gt; 5.0 cm, measured by transthoracic echocardiography (TTE).</w:t>
      </w:r>
    </w:p>
    <w:p w14:paraId="2023EFD8" w14:textId="38B14F45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The presence of left atrial thrombus when examined by transoesophageal</w:t>
      </w:r>
    </w:p>
    <w:p w14:paraId="1DB500BF" w14:textId="77777777" w:rsidR="000178EE" w:rsidRPr="000178EE" w:rsidRDefault="000178EE" w:rsidP="003C6685">
      <w:pPr>
        <w:pStyle w:val="ListParagraph"/>
        <w:spacing w:line="240" w:lineRule="auto"/>
        <w:ind w:left="1080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echocardiography (TEE).</w:t>
      </w:r>
    </w:p>
    <w:p w14:paraId="43EA599B" w14:textId="244643DF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The presence of AF attributable to non-cardiovascular causes such as thyroid disease,</w:t>
      </w:r>
    </w:p>
    <w:p w14:paraId="107C6E52" w14:textId="77777777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electrolyte imbalance/dehydration or other reversible causes.</w:t>
      </w:r>
    </w:p>
    <w:p w14:paraId="10A0FF8E" w14:textId="3DED1C79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Active infection or sepsis as evidenced by increased white blood cell count, elevated</w:t>
      </w:r>
    </w:p>
    <w:p w14:paraId="0B78B42B" w14:textId="77777777" w:rsidR="000178EE" w:rsidRPr="000178EE" w:rsidRDefault="000178EE" w:rsidP="003C6685">
      <w:pPr>
        <w:pStyle w:val="ListParagraph"/>
        <w:spacing w:line="240" w:lineRule="auto"/>
        <w:ind w:left="1080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CRP or temperature &gt; 38.5°C.</w:t>
      </w:r>
    </w:p>
    <w:p w14:paraId="30A49756" w14:textId="030E718D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Known or documented carotid stenosis &gt; 80%</w:t>
      </w:r>
    </w:p>
    <w:p w14:paraId="354E7D2F" w14:textId="59B62CD3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Stroke or transient ischemic attack within the previous 6 months.</w:t>
      </w:r>
    </w:p>
    <w:p w14:paraId="1F253DBB" w14:textId="559C02F4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Known or documented epilepsy.</w:t>
      </w:r>
    </w:p>
    <w:p w14:paraId="72BDF79C" w14:textId="37EE1004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regnancy or child-bearing potential without adequate contraception.</w:t>
      </w:r>
    </w:p>
    <w:p w14:paraId="7CD12337" w14:textId="08A512FC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Circumstances that prevent follow-ups.</w:t>
      </w:r>
    </w:p>
    <w:p w14:paraId="7E40E572" w14:textId="0F037F97" w:rsidR="000178EE" w:rsidRP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Drug abuse.</w:t>
      </w:r>
    </w:p>
    <w:p w14:paraId="16BBA6BA" w14:textId="545BEFE3" w:rsidR="000178EE" w:rsidRDefault="000178EE" w:rsidP="000178EE">
      <w:pPr>
        <w:pStyle w:val="ListParagraph"/>
        <w:numPr>
          <w:ilvl w:val="1"/>
          <w:numId w:val="12"/>
        </w:numPr>
        <w:spacing w:line="240" w:lineRule="auto"/>
        <w:rPr>
          <w:rFonts w:eastAsia="Times New Roman" w:cs="Times New Roman"/>
          <w:sz w:val="24"/>
          <w:szCs w:val="28"/>
        </w:rPr>
      </w:pPr>
      <w:r w:rsidRPr="000178EE">
        <w:rPr>
          <w:rFonts w:eastAsia="Times New Roman" w:cs="Times New Roman"/>
          <w:sz w:val="24"/>
          <w:szCs w:val="28"/>
        </w:rPr>
        <w:t>Patients cannot be enrolled in another clinical study</w:t>
      </w:r>
    </w:p>
    <w:p w14:paraId="370248DA" w14:textId="47059988" w:rsidR="007D246E" w:rsidRDefault="007D246E" w:rsidP="007D246E">
      <w:pPr>
        <w:spacing w:line="240" w:lineRule="auto"/>
        <w:rPr>
          <w:rFonts w:eastAsia="Times New Roman" w:cs="Times New Roman"/>
          <w:sz w:val="24"/>
          <w:szCs w:val="28"/>
        </w:rPr>
      </w:pPr>
    </w:p>
    <w:p w14:paraId="3CDFC2C2" w14:textId="6F3F69D6" w:rsidR="007D246E" w:rsidRDefault="007D246E" w:rsidP="007D246E">
      <w:pPr>
        <w:spacing w:line="240" w:lineRule="auto"/>
        <w:rPr>
          <w:rFonts w:eastAsia="Times New Roman" w:cs="Times New Roman"/>
          <w:sz w:val="24"/>
          <w:szCs w:val="28"/>
        </w:rPr>
      </w:pPr>
    </w:p>
    <w:p w14:paraId="6ECC1D04" w14:textId="7EB940F9" w:rsidR="007D246E" w:rsidRDefault="007D246E">
      <w:pPr>
        <w:jc w:val="left"/>
        <w:rPr>
          <w:rFonts w:eastAsia="Times New Roman" w:cs="Times New Roman"/>
          <w:sz w:val="24"/>
          <w:szCs w:val="28"/>
        </w:rPr>
      </w:pPr>
      <w:r>
        <w:rPr>
          <w:rFonts w:eastAsia="Times New Roman" w:cs="Times New Roman"/>
          <w:sz w:val="24"/>
          <w:szCs w:val="28"/>
        </w:rPr>
        <w:br w:type="page"/>
      </w:r>
    </w:p>
    <w:p w14:paraId="23FE7F21" w14:textId="77777777" w:rsidR="007D246E" w:rsidRPr="000178EE" w:rsidRDefault="007D246E" w:rsidP="003C6685">
      <w:pPr>
        <w:spacing w:line="240" w:lineRule="auto"/>
        <w:rPr>
          <w:rFonts w:eastAsia="Times New Roman" w:cs="Times New Roman"/>
          <w:sz w:val="24"/>
          <w:szCs w:val="28"/>
        </w:rPr>
      </w:pPr>
    </w:p>
    <w:p w14:paraId="4AF447B4" w14:textId="44470FB9" w:rsidR="00F571FA" w:rsidRPr="000178EE" w:rsidRDefault="00F571FA" w:rsidP="007D246E">
      <w:pPr>
        <w:spacing w:line="240" w:lineRule="auto"/>
        <w:rPr>
          <w:b/>
          <w:bCs/>
        </w:rPr>
      </w:pPr>
      <w:r w:rsidRPr="00B92B82">
        <w:rPr>
          <w:rFonts w:eastAsia="Times New Roman" w:cs="Times New Roman"/>
          <w:b/>
          <w:bCs/>
          <w:sz w:val="24"/>
          <w:szCs w:val="28"/>
        </w:rPr>
        <w:t xml:space="preserve">Supplemental Table S2: </w:t>
      </w:r>
      <w:r w:rsidR="007D246E" w:rsidRPr="000178EE">
        <w:rPr>
          <w:b/>
          <w:bCs/>
        </w:rPr>
        <w:t xml:space="preserve">Summary of Adverse Events </w:t>
      </w:r>
      <w:r w:rsidR="00B92B82" w:rsidRPr="000178EE">
        <w:rPr>
          <w:b/>
          <w:bCs/>
        </w:rPr>
        <w:t>and</w:t>
      </w:r>
      <w:r w:rsidR="007D246E" w:rsidRPr="000178EE">
        <w:rPr>
          <w:b/>
          <w:bCs/>
        </w:rPr>
        <w:t xml:space="preserve"> Serious Adverse Events</w:t>
      </w:r>
    </w:p>
    <w:p w14:paraId="2E8CCE5A" w14:textId="4DA075F6" w:rsidR="007D246E" w:rsidRDefault="007D246E" w:rsidP="007D246E">
      <w:pPr>
        <w:spacing w:line="240" w:lineRule="auto"/>
      </w:pP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008"/>
        <w:gridCol w:w="1526"/>
        <w:gridCol w:w="1260"/>
        <w:gridCol w:w="1634"/>
        <w:gridCol w:w="1254"/>
        <w:gridCol w:w="1334"/>
        <w:gridCol w:w="1334"/>
      </w:tblGrid>
      <w:tr w:rsidR="007D246E" w14:paraId="65E1B7FB" w14:textId="77777777" w:rsidTr="00017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</w:tcPr>
          <w:p w14:paraId="6973FA77" w14:textId="5F364795" w:rsidR="007D246E" w:rsidRPr="000178EE" w:rsidRDefault="007D246E" w:rsidP="007D246E">
            <w:pPr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atient #</w:t>
            </w:r>
          </w:p>
        </w:tc>
        <w:tc>
          <w:tcPr>
            <w:tcW w:w="1526" w:type="dxa"/>
          </w:tcPr>
          <w:p w14:paraId="215C9AC6" w14:textId="4FA7F2AB" w:rsidR="007D246E" w:rsidRPr="000178EE" w:rsidRDefault="007D246E" w:rsidP="007D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Description</w:t>
            </w:r>
          </w:p>
        </w:tc>
        <w:tc>
          <w:tcPr>
            <w:tcW w:w="1260" w:type="dxa"/>
          </w:tcPr>
          <w:p w14:paraId="78AA54D9" w14:textId="1282FED0" w:rsidR="007D246E" w:rsidRPr="000178EE" w:rsidRDefault="007D246E" w:rsidP="007D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Severity</w:t>
            </w:r>
          </w:p>
        </w:tc>
        <w:tc>
          <w:tcPr>
            <w:tcW w:w="1634" w:type="dxa"/>
          </w:tcPr>
          <w:p w14:paraId="39860E81" w14:textId="7A5B8568" w:rsidR="007D246E" w:rsidRPr="000178EE" w:rsidRDefault="007D246E" w:rsidP="007D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Treatment</w:t>
            </w:r>
          </w:p>
        </w:tc>
        <w:tc>
          <w:tcPr>
            <w:tcW w:w="1254" w:type="dxa"/>
          </w:tcPr>
          <w:p w14:paraId="66E74680" w14:textId="54F5A463" w:rsidR="007D246E" w:rsidRPr="000178EE" w:rsidRDefault="007D246E" w:rsidP="007D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Resolved</w:t>
            </w:r>
          </w:p>
        </w:tc>
        <w:tc>
          <w:tcPr>
            <w:tcW w:w="1334" w:type="dxa"/>
          </w:tcPr>
          <w:p w14:paraId="51887BF5" w14:textId="3A3274C3" w:rsidR="007D246E" w:rsidRPr="000178EE" w:rsidRDefault="007D246E" w:rsidP="007D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Relationship to Device</w:t>
            </w:r>
          </w:p>
        </w:tc>
        <w:tc>
          <w:tcPr>
            <w:tcW w:w="1334" w:type="dxa"/>
          </w:tcPr>
          <w:p w14:paraId="7C084F93" w14:textId="7A766DA3" w:rsidR="007D246E" w:rsidRPr="000178EE" w:rsidRDefault="007D246E" w:rsidP="007D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Relationship to Procedure</w:t>
            </w:r>
          </w:p>
        </w:tc>
      </w:tr>
      <w:tr w:rsidR="007D246E" w14:paraId="2E1A34DC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0263149B" w14:textId="265060AD" w:rsidR="007D246E" w:rsidRPr="000178EE" w:rsidRDefault="007D246E" w:rsidP="007D246E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Severe Adverse Events</w:t>
            </w:r>
          </w:p>
        </w:tc>
      </w:tr>
      <w:tr w:rsidR="007D246E" w14:paraId="46A37CFB" w14:textId="77777777" w:rsidTr="00017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F5C0282" w14:textId="02A04F06" w:rsidR="007D246E" w:rsidRPr="000178EE" w:rsidRDefault="007D246E" w:rsidP="007D246E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11</w:t>
            </w:r>
          </w:p>
        </w:tc>
        <w:tc>
          <w:tcPr>
            <w:tcW w:w="1526" w:type="dxa"/>
          </w:tcPr>
          <w:p w14:paraId="27D90567" w14:textId="777182DB" w:rsidR="007D246E" w:rsidRPr="000178EE" w:rsidRDefault="007D246E" w:rsidP="007D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4BB10188" w14:textId="18EDC183" w:rsidR="007D246E" w:rsidRPr="000178EE" w:rsidRDefault="007D246E" w:rsidP="007D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ild</w:t>
            </w:r>
          </w:p>
        </w:tc>
        <w:tc>
          <w:tcPr>
            <w:tcW w:w="1634" w:type="dxa"/>
          </w:tcPr>
          <w:p w14:paraId="60949253" w14:textId="4C4B2A2A" w:rsidR="007D246E" w:rsidRPr="000178EE" w:rsidRDefault="007D246E" w:rsidP="007D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and Electrical Cardioversion</w:t>
            </w:r>
          </w:p>
        </w:tc>
        <w:tc>
          <w:tcPr>
            <w:tcW w:w="1254" w:type="dxa"/>
          </w:tcPr>
          <w:p w14:paraId="3EBE64C7" w14:textId="60DB0512" w:rsidR="007D246E" w:rsidRPr="000178EE" w:rsidRDefault="00B92B82" w:rsidP="007D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292CEBFA" w14:textId="4D5E76A1" w:rsidR="007D246E" w:rsidRPr="000178EE" w:rsidRDefault="00B92B82" w:rsidP="007D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3B65ACD0" w14:textId="5846B045" w:rsidR="007D246E" w:rsidRPr="000178EE" w:rsidRDefault="00B92B82" w:rsidP="007D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28741822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8FE85B9" w14:textId="6EDA8A75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2-001</w:t>
            </w:r>
          </w:p>
        </w:tc>
        <w:tc>
          <w:tcPr>
            <w:tcW w:w="1526" w:type="dxa"/>
          </w:tcPr>
          <w:p w14:paraId="275CCA33" w14:textId="35E8845D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 xml:space="preserve">Pulmonary Embolism </w:t>
            </w:r>
          </w:p>
        </w:tc>
        <w:tc>
          <w:tcPr>
            <w:tcW w:w="1260" w:type="dxa"/>
          </w:tcPr>
          <w:p w14:paraId="2DC5BEA6" w14:textId="5F2EB6A5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Severe</w:t>
            </w:r>
          </w:p>
        </w:tc>
        <w:tc>
          <w:tcPr>
            <w:tcW w:w="1634" w:type="dxa"/>
          </w:tcPr>
          <w:p w14:paraId="162FC205" w14:textId="17ADEFF2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Anticoagulation</w:t>
            </w:r>
          </w:p>
        </w:tc>
        <w:tc>
          <w:tcPr>
            <w:tcW w:w="1254" w:type="dxa"/>
          </w:tcPr>
          <w:p w14:paraId="4132F9E1" w14:textId="581EE888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5BA91231" w14:textId="34CB8724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002BB965" w14:textId="7F0C52D5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2C603263" w14:textId="77777777" w:rsidTr="00017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8CE8BED" w14:textId="50FE9101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2-002</w:t>
            </w:r>
          </w:p>
        </w:tc>
        <w:tc>
          <w:tcPr>
            <w:tcW w:w="1526" w:type="dxa"/>
          </w:tcPr>
          <w:p w14:paraId="76DAAE1A" w14:textId="1B65DD9C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3E5625B0" w14:textId="4A3EE4C5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oderate</w:t>
            </w:r>
          </w:p>
        </w:tc>
        <w:tc>
          <w:tcPr>
            <w:tcW w:w="1634" w:type="dxa"/>
          </w:tcPr>
          <w:p w14:paraId="09F0AFBA" w14:textId="6BFADB06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and Electrical Cardioversion</w:t>
            </w:r>
          </w:p>
        </w:tc>
        <w:tc>
          <w:tcPr>
            <w:tcW w:w="1254" w:type="dxa"/>
          </w:tcPr>
          <w:p w14:paraId="71921D6D" w14:textId="0A0576D0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0D7FDAE8" w14:textId="0EABB5C6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7CFDB6F1" w14:textId="6C6926D9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3FF20C57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4AA53BC0" w14:textId="562D016F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Adverse Events</w:t>
            </w:r>
          </w:p>
        </w:tc>
      </w:tr>
      <w:tr w:rsidR="00B92B82" w14:paraId="58445D94" w14:textId="77777777" w:rsidTr="00017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179DD1B" w14:textId="15CBFE84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02</w:t>
            </w:r>
          </w:p>
        </w:tc>
        <w:tc>
          <w:tcPr>
            <w:tcW w:w="1526" w:type="dxa"/>
          </w:tcPr>
          <w:p w14:paraId="3B23FFD1" w14:textId="61950B82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AF during treatment</w:t>
            </w:r>
          </w:p>
        </w:tc>
        <w:tc>
          <w:tcPr>
            <w:tcW w:w="1260" w:type="dxa"/>
          </w:tcPr>
          <w:p w14:paraId="6F19D8CE" w14:textId="17FCCE2C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oderate</w:t>
            </w:r>
          </w:p>
        </w:tc>
        <w:tc>
          <w:tcPr>
            <w:tcW w:w="1634" w:type="dxa"/>
          </w:tcPr>
          <w:p w14:paraId="4D9F4102" w14:textId="1ACDE8E9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Cardioversion</w:t>
            </w:r>
          </w:p>
        </w:tc>
        <w:tc>
          <w:tcPr>
            <w:tcW w:w="1254" w:type="dxa"/>
          </w:tcPr>
          <w:p w14:paraId="718DD266" w14:textId="2F85CF3E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68CD89BD" w14:textId="3B6C3FB0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302A0D13" w14:textId="42D40553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14B99905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1C6E223" w14:textId="3AA3FC42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02</w:t>
            </w:r>
          </w:p>
        </w:tc>
        <w:tc>
          <w:tcPr>
            <w:tcW w:w="1526" w:type="dxa"/>
          </w:tcPr>
          <w:p w14:paraId="55DE3DB8" w14:textId="2DE75C16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AF during CABG procedure</w:t>
            </w:r>
          </w:p>
        </w:tc>
        <w:tc>
          <w:tcPr>
            <w:tcW w:w="1260" w:type="dxa"/>
          </w:tcPr>
          <w:p w14:paraId="49F28FFD" w14:textId="587E298D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ild</w:t>
            </w:r>
          </w:p>
        </w:tc>
        <w:tc>
          <w:tcPr>
            <w:tcW w:w="1634" w:type="dxa"/>
          </w:tcPr>
          <w:p w14:paraId="798AB612" w14:textId="389CDD9C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Electrical Cardioversion</w:t>
            </w:r>
          </w:p>
        </w:tc>
        <w:tc>
          <w:tcPr>
            <w:tcW w:w="1254" w:type="dxa"/>
          </w:tcPr>
          <w:p w14:paraId="5977D696" w14:textId="1219CF65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657010AE" w14:textId="0336013B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173CDB66" w14:textId="49D9D600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200FD891" w14:textId="77777777" w:rsidTr="00017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F301ACD" w14:textId="0AA43ED6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02</w:t>
            </w:r>
          </w:p>
        </w:tc>
        <w:tc>
          <w:tcPr>
            <w:tcW w:w="1526" w:type="dxa"/>
          </w:tcPr>
          <w:p w14:paraId="6380F6F9" w14:textId="07C893DA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658F99C1" w14:textId="7B0CEF92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ild</w:t>
            </w:r>
          </w:p>
        </w:tc>
        <w:tc>
          <w:tcPr>
            <w:tcW w:w="1634" w:type="dxa"/>
          </w:tcPr>
          <w:p w14:paraId="510A5F26" w14:textId="2C8E0ED0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Cardioversion</w:t>
            </w:r>
          </w:p>
        </w:tc>
        <w:tc>
          <w:tcPr>
            <w:tcW w:w="1254" w:type="dxa"/>
          </w:tcPr>
          <w:p w14:paraId="15F10D13" w14:textId="68D07B52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5B8F4454" w14:textId="2117DF85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223D2DB9" w14:textId="2BE6A5EB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4D0AF489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AF3FBA9" w14:textId="10DDE038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03</w:t>
            </w:r>
          </w:p>
        </w:tc>
        <w:tc>
          <w:tcPr>
            <w:tcW w:w="1526" w:type="dxa"/>
          </w:tcPr>
          <w:p w14:paraId="1D0A32BA" w14:textId="1225855A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Hypotension and AF during treatment</w:t>
            </w:r>
          </w:p>
        </w:tc>
        <w:tc>
          <w:tcPr>
            <w:tcW w:w="1260" w:type="dxa"/>
          </w:tcPr>
          <w:p w14:paraId="2B48C31E" w14:textId="3A4F9CB7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ild</w:t>
            </w:r>
          </w:p>
        </w:tc>
        <w:tc>
          <w:tcPr>
            <w:tcW w:w="1634" w:type="dxa"/>
          </w:tcPr>
          <w:p w14:paraId="21721C8F" w14:textId="223CF031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Termination of treatment and progression to CABG</w:t>
            </w:r>
          </w:p>
        </w:tc>
        <w:tc>
          <w:tcPr>
            <w:tcW w:w="1254" w:type="dxa"/>
          </w:tcPr>
          <w:p w14:paraId="31BE5871" w14:textId="2DE2647B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6E53AD42" w14:textId="61359C25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1B2A9E63" w14:textId="60B432FF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26E124D7" w14:textId="77777777" w:rsidTr="00017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9202D66" w14:textId="3C1CA511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11</w:t>
            </w:r>
          </w:p>
        </w:tc>
        <w:tc>
          <w:tcPr>
            <w:tcW w:w="1526" w:type="dxa"/>
          </w:tcPr>
          <w:p w14:paraId="527A75D3" w14:textId="6E36E9B0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3F06FC57" w14:textId="6EEB3FE5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oderate</w:t>
            </w:r>
          </w:p>
        </w:tc>
        <w:tc>
          <w:tcPr>
            <w:tcW w:w="1634" w:type="dxa"/>
          </w:tcPr>
          <w:p w14:paraId="0A0B6389" w14:textId="6FAD0F96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Cardioversion</w:t>
            </w:r>
          </w:p>
        </w:tc>
        <w:tc>
          <w:tcPr>
            <w:tcW w:w="1254" w:type="dxa"/>
          </w:tcPr>
          <w:p w14:paraId="71F62EA5" w14:textId="59B8DA73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0C6872C5" w14:textId="23A14DFD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1E07A8BD" w14:textId="7E399F13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34D2EAC0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2A12D2E" w14:textId="70A4AE89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1-011</w:t>
            </w:r>
          </w:p>
        </w:tc>
        <w:tc>
          <w:tcPr>
            <w:tcW w:w="1526" w:type="dxa"/>
          </w:tcPr>
          <w:p w14:paraId="3C4F07D1" w14:textId="317E1B73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3EEBC00E" w14:textId="51FF1F57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ild</w:t>
            </w:r>
          </w:p>
        </w:tc>
        <w:tc>
          <w:tcPr>
            <w:tcW w:w="1634" w:type="dxa"/>
          </w:tcPr>
          <w:p w14:paraId="7533BED6" w14:textId="5D3BD557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Cardioversion</w:t>
            </w:r>
          </w:p>
        </w:tc>
        <w:tc>
          <w:tcPr>
            <w:tcW w:w="1254" w:type="dxa"/>
          </w:tcPr>
          <w:p w14:paraId="5D2D0B35" w14:textId="3255D436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2413C6A6" w14:textId="21BAE892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25B89257" w14:textId="1A78F16C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2B020ADD" w14:textId="77777777" w:rsidTr="00017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C9BF867" w14:textId="2D1BFBA7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2-004</w:t>
            </w:r>
          </w:p>
        </w:tc>
        <w:tc>
          <w:tcPr>
            <w:tcW w:w="1526" w:type="dxa"/>
          </w:tcPr>
          <w:p w14:paraId="56953439" w14:textId="2D0EA9D7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35016060" w14:textId="1E040C9A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oderate</w:t>
            </w:r>
          </w:p>
        </w:tc>
        <w:tc>
          <w:tcPr>
            <w:tcW w:w="1634" w:type="dxa"/>
          </w:tcPr>
          <w:p w14:paraId="10DB0B69" w14:textId="5B746184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Cardioversion</w:t>
            </w:r>
          </w:p>
        </w:tc>
        <w:tc>
          <w:tcPr>
            <w:tcW w:w="1254" w:type="dxa"/>
          </w:tcPr>
          <w:p w14:paraId="3E516807" w14:textId="6E5BF61A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5410A6D0" w14:textId="58FD3C3B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1DDC6456" w14:textId="05FC75C9" w:rsidR="00B92B82" w:rsidRPr="000178EE" w:rsidRDefault="00B92B82" w:rsidP="00B92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  <w:tr w:rsidR="00B92B82" w14:paraId="0C9F7815" w14:textId="77777777" w:rsidTr="00017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76A2D5C" w14:textId="77D822E9" w:rsidR="00B92B82" w:rsidRPr="000178EE" w:rsidRDefault="00B92B82" w:rsidP="00B92B82">
            <w:pPr>
              <w:rPr>
                <w:i w:val="0"/>
                <w:iCs w:val="0"/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02-005</w:t>
            </w:r>
          </w:p>
        </w:tc>
        <w:tc>
          <w:tcPr>
            <w:tcW w:w="1526" w:type="dxa"/>
          </w:tcPr>
          <w:p w14:paraId="1F5B0508" w14:textId="028E827C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t-operative AF</w:t>
            </w:r>
          </w:p>
        </w:tc>
        <w:tc>
          <w:tcPr>
            <w:tcW w:w="1260" w:type="dxa"/>
          </w:tcPr>
          <w:p w14:paraId="01DCB8E2" w14:textId="432AF81E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Moderate</w:t>
            </w:r>
          </w:p>
        </w:tc>
        <w:tc>
          <w:tcPr>
            <w:tcW w:w="1634" w:type="dxa"/>
          </w:tcPr>
          <w:p w14:paraId="0BAD79B1" w14:textId="2477DC70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Chemical Cardioversion</w:t>
            </w:r>
          </w:p>
        </w:tc>
        <w:tc>
          <w:tcPr>
            <w:tcW w:w="1254" w:type="dxa"/>
          </w:tcPr>
          <w:p w14:paraId="192228A3" w14:textId="77BD343D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Y</w:t>
            </w:r>
          </w:p>
        </w:tc>
        <w:tc>
          <w:tcPr>
            <w:tcW w:w="1334" w:type="dxa"/>
          </w:tcPr>
          <w:p w14:paraId="4E7DBB90" w14:textId="3089F482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N</w:t>
            </w:r>
          </w:p>
        </w:tc>
        <w:tc>
          <w:tcPr>
            <w:tcW w:w="1334" w:type="dxa"/>
          </w:tcPr>
          <w:p w14:paraId="48916368" w14:textId="3775EBE1" w:rsidR="00B92B82" w:rsidRPr="000178EE" w:rsidRDefault="00B92B82" w:rsidP="00B92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78EE">
              <w:rPr>
                <w:sz w:val="20"/>
                <w:szCs w:val="20"/>
              </w:rPr>
              <w:t>Possible</w:t>
            </w:r>
          </w:p>
        </w:tc>
      </w:tr>
    </w:tbl>
    <w:p w14:paraId="1FDA4326" w14:textId="5CFF1FA3" w:rsidR="007D246E" w:rsidRDefault="007D246E" w:rsidP="007D246E">
      <w:pPr>
        <w:spacing w:line="240" w:lineRule="auto"/>
      </w:pPr>
    </w:p>
    <w:p w14:paraId="426D899B" w14:textId="6A49C6BF" w:rsidR="00B92B82" w:rsidRPr="000178EE" w:rsidRDefault="00B92B82" w:rsidP="000178EE">
      <w:pPr>
        <w:spacing w:line="240" w:lineRule="auto"/>
      </w:pPr>
      <w:r>
        <w:rPr>
          <w:b/>
          <w:bCs/>
        </w:rPr>
        <w:t xml:space="preserve">Supplemental Table S2: </w:t>
      </w:r>
      <w:r>
        <w:t xml:space="preserve">Summary of Severe Adverse Events and Adverse Events encountered during the analysis. </w:t>
      </w:r>
      <w:r w:rsidRPr="000178EE">
        <w:rPr>
          <w:b/>
          <w:bCs/>
        </w:rPr>
        <w:t>Mild</w:t>
      </w:r>
      <w:r>
        <w:t xml:space="preserve">: Awareness of sign, symptom, or event but easily tolerated. </w:t>
      </w:r>
      <w:r w:rsidRPr="000178EE">
        <w:rPr>
          <w:b/>
          <w:bCs/>
        </w:rPr>
        <w:t>Moderate</w:t>
      </w:r>
      <w:r>
        <w:t xml:space="preserve">: Discomfort enough to cause interference with usual activity and may warrant intervention. </w:t>
      </w:r>
      <w:r w:rsidRPr="000178EE">
        <w:rPr>
          <w:b/>
          <w:bCs/>
        </w:rPr>
        <w:t>Severe</w:t>
      </w:r>
      <w:r>
        <w:rPr>
          <w:b/>
          <w:bCs/>
        </w:rPr>
        <w:t>:</w:t>
      </w:r>
      <w:r>
        <w:t xml:space="preserve"> Incapacitating iwht inability to do usual activities or significant affects clinical status, and warrants intervention. </w:t>
      </w:r>
    </w:p>
    <w:bookmarkEnd w:id="0"/>
    <w:p w14:paraId="60B2EB28" w14:textId="25A96DC4" w:rsidR="00697C91" w:rsidRPr="000178EE" w:rsidRDefault="00F571FA" w:rsidP="00697C91">
      <w:pPr>
        <w:jc w:val="left"/>
        <w:rPr>
          <w:rFonts w:eastAsia="Times New Roman" w:cs="Times New Roman"/>
          <w:sz w:val="24"/>
          <w:szCs w:val="28"/>
        </w:rPr>
        <w:sectPr w:rsidR="00697C91" w:rsidRPr="000178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Times New Roman" w:cs="Times New Roman"/>
          <w:sz w:val="24"/>
          <w:szCs w:val="28"/>
        </w:rPr>
        <w:t xml:space="preserve">  </w:t>
      </w:r>
      <w:r>
        <w:rPr>
          <w:rFonts w:eastAsia="Times New Roman" w:cs="Times New Roman"/>
          <w:sz w:val="24"/>
          <w:szCs w:val="28"/>
        </w:rPr>
        <w:br w:type="page"/>
      </w:r>
    </w:p>
    <w:p w14:paraId="142632FF" w14:textId="7CEFF4E7" w:rsidR="00BD040E" w:rsidRDefault="00BD040E">
      <w:pPr>
        <w:jc w:val="left"/>
        <w:rPr>
          <w:rFonts w:eastAsia="Times New Roman" w:cs="Times New Roman"/>
          <w:b/>
          <w:sz w:val="24"/>
          <w:szCs w:val="28"/>
        </w:rPr>
      </w:pPr>
    </w:p>
    <w:p w14:paraId="64F5E18B" w14:textId="1C2CC573" w:rsidR="00786985" w:rsidRPr="00BD5761" w:rsidRDefault="00120A61" w:rsidP="00F5772A">
      <w:pPr>
        <w:pStyle w:val="Heading2"/>
        <w:spacing w:before="0"/>
        <w:rPr>
          <w:rFonts w:eastAsia="Times New Roman" w:cs="Times New Roman"/>
          <w:sz w:val="24"/>
          <w:szCs w:val="28"/>
        </w:rPr>
      </w:pPr>
      <w:r w:rsidRPr="00BD5761">
        <w:rPr>
          <w:rFonts w:eastAsia="Times New Roman" w:cs="Times New Roman"/>
          <w:sz w:val="24"/>
          <w:szCs w:val="28"/>
        </w:rPr>
        <w:t xml:space="preserve">Additional Disclosures: </w:t>
      </w:r>
    </w:p>
    <w:p w14:paraId="075B24FF" w14:textId="4EA6FF29" w:rsidR="005375EE" w:rsidRPr="00BD5761" w:rsidRDefault="005375EE" w:rsidP="005375EE">
      <w:pPr>
        <w:rPr>
          <w:sz w:val="24"/>
          <w:szCs w:val="24"/>
        </w:rPr>
      </w:pPr>
    </w:p>
    <w:p w14:paraId="110A451E" w14:textId="3268A5B6" w:rsidR="005375EE" w:rsidRPr="00BD5761" w:rsidRDefault="00252045" w:rsidP="005375EE">
      <w:pPr>
        <w:spacing w:line="360" w:lineRule="auto"/>
        <w:ind w:firstLine="720"/>
        <w:rPr>
          <w:sz w:val="24"/>
          <w:szCs w:val="24"/>
        </w:rPr>
      </w:pPr>
      <w:r w:rsidRPr="00252045">
        <w:rPr>
          <w:sz w:val="24"/>
          <w:szCs w:val="24"/>
        </w:rPr>
        <w:t xml:space="preserve">Unrelated to this manuscript, </w:t>
      </w:r>
      <w:r>
        <w:rPr>
          <w:sz w:val="24"/>
          <w:szCs w:val="24"/>
        </w:rPr>
        <w:t>Vivek Reddy</w:t>
      </w:r>
      <w:r w:rsidRPr="00252045">
        <w:rPr>
          <w:sz w:val="24"/>
          <w:szCs w:val="24"/>
        </w:rPr>
        <w:t xml:space="preserve"> has served as a consultant for and has equity in Ablacon, Acutus Medical, Affera-Medtronic, Apama Medical-Boston Scientific, Anumana, APN Health, Aquaheart, Atacor, Autonomix, Axon Therapies, Backbeat, BioSig, CardiaCare, CardioNXT / AFTx, Circa Scientific, CoRISMA, Corvia Medical, Dinova-Hangzhou DiNovA EP Technology, East End Medical, EPD-Philips, EP Frontiers, Epix Therapeutics-Medtronic, EpiEP, Eximo, Farapulse-Boston Scientific, Field Medical, Focused Therapeutics, HRT, Intershunt, Javelin, Kardium, Keystone Heart, LuxMed, Medlumics, Middlepeak, Neutrace, Nuvera-Biosense Webster, Oracle Health, Restore Medical, Sirona Medical, SoundCath, Valcare; unrelated to this work, has served as a consultant for Abbott, Biosense-Webster, BioTel Heart, Biotronik, Boston Scientific, Cairdac, Cardiofocus, Cardionomic, CoreMap, Fire1, Gore &amp; Associates, Impulse Dynamics, Medtronic, Novartis, Philips, Pulse Biosciences; and has equity in Manual Surgical Sciences, Newpace, Nyra Medical, Surecor, and Vizaramed.</w:t>
      </w:r>
    </w:p>
    <w:p w14:paraId="7797AE65" w14:textId="77777777" w:rsidR="005375EE" w:rsidRPr="00BD5761" w:rsidRDefault="005375EE" w:rsidP="005375EE">
      <w:pPr>
        <w:rPr>
          <w:sz w:val="24"/>
          <w:szCs w:val="24"/>
        </w:rPr>
      </w:pPr>
    </w:p>
    <w:sectPr w:rsidR="005375EE" w:rsidRPr="00BD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7A166" w16cex:dateUtc="2023-01-22T17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A0B988" w16cid:durableId="2777A16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E0A0F8" w14:textId="77777777" w:rsidR="00A04A97" w:rsidRDefault="00A04A97" w:rsidP="00A05A5F">
      <w:pPr>
        <w:spacing w:after="0" w:line="240" w:lineRule="auto"/>
      </w:pPr>
      <w:r>
        <w:separator/>
      </w:r>
    </w:p>
  </w:endnote>
  <w:endnote w:type="continuationSeparator" w:id="0">
    <w:p w14:paraId="56CED113" w14:textId="77777777" w:rsidR="00A04A97" w:rsidRDefault="00A04A97" w:rsidP="00A05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B999" w14:textId="77777777" w:rsidR="00A04A97" w:rsidRDefault="00A04A97" w:rsidP="00A05A5F">
      <w:pPr>
        <w:spacing w:after="0" w:line="240" w:lineRule="auto"/>
      </w:pPr>
      <w:r>
        <w:separator/>
      </w:r>
    </w:p>
  </w:footnote>
  <w:footnote w:type="continuationSeparator" w:id="0">
    <w:p w14:paraId="77B8A6C5" w14:textId="77777777" w:rsidR="00A04A97" w:rsidRDefault="00A04A97" w:rsidP="00A05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E1C0E"/>
    <w:multiLevelType w:val="multilevel"/>
    <w:tmpl w:val="18422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22426C"/>
    <w:multiLevelType w:val="multilevel"/>
    <w:tmpl w:val="E88CD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F2B51"/>
    <w:multiLevelType w:val="hybridMultilevel"/>
    <w:tmpl w:val="4984D6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662EB4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EF533F"/>
    <w:multiLevelType w:val="multilevel"/>
    <w:tmpl w:val="CA9C4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9F775E"/>
    <w:multiLevelType w:val="multilevel"/>
    <w:tmpl w:val="540EF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3F2635"/>
    <w:multiLevelType w:val="multilevel"/>
    <w:tmpl w:val="0F708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8E1A7E"/>
    <w:multiLevelType w:val="multilevel"/>
    <w:tmpl w:val="1FEE6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AE21A1"/>
    <w:multiLevelType w:val="multilevel"/>
    <w:tmpl w:val="9F46E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00647B"/>
    <w:multiLevelType w:val="hybridMultilevel"/>
    <w:tmpl w:val="50DC9F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3443EA"/>
    <w:multiLevelType w:val="multilevel"/>
    <w:tmpl w:val="4620B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511F0C"/>
    <w:multiLevelType w:val="multilevel"/>
    <w:tmpl w:val="83E8C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2B2C72"/>
    <w:multiLevelType w:val="multilevel"/>
    <w:tmpl w:val="A3CEA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7"/>
  </w:num>
  <w:num w:numId="5">
    <w:abstractNumId w:val="9"/>
  </w:num>
  <w:num w:numId="6">
    <w:abstractNumId w:val="5"/>
  </w:num>
  <w:num w:numId="7">
    <w:abstractNumId w:val="10"/>
  </w:num>
  <w:num w:numId="8">
    <w:abstractNumId w:val="4"/>
  </w:num>
  <w:num w:numId="9">
    <w:abstractNumId w:val="0"/>
  </w:num>
  <w:num w:numId="10">
    <w:abstractNumId w:val="11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ts5wp4ww05iepx0rxs005rt2ztt9wx0rr&quot;&gt;endnote library-Converted&lt;record-ids&gt;&lt;item&gt;28&lt;/item&gt;&lt;item&gt;31&lt;/item&gt;&lt;item&gt;44&lt;/item&gt;&lt;item&gt;76&lt;/item&gt;&lt;item&gt;78&lt;/item&gt;&lt;item&gt;79&lt;/item&gt;&lt;item&gt;80&lt;/item&gt;&lt;item&gt;81&lt;/item&gt;&lt;item&gt;82&lt;/item&gt;&lt;item&gt;83&lt;/item&gt;&lt;item&gt;84&lt;/item&gt;&lt;item&gt;85&lt;/item&gt;&lt;item&gt;87&lt;/item&gt;&lt;item&gt;90&lt;/item&gt;&lt;item&gt;93&lt;/item&gt;&lt;item&gt;94&lt;/item&gt;&lt;item&gt;96&lt;/item&gt;&lt;item&gt;97&lt;/item&gt;&lt;/record-ids&gt;&lt;/item&gt;&lt;/Libraries&gt;"/>
  </w:docVars>
  <w:rsids>
    <w:rsidRoot w:val="00764DD6"/>
    <w:rsid w:val="000126FA"/>
    <w:rsid w:val="00014637"/>
    <w:rsid w:val="00014DC3"/>
    <w:rsid w:val="000178EE"/>
    <w:rsid w:val="00024711"/>
    <w:rsid w:val="00024F90"/>
    <w:rsid w:val="000310C8"/>
    <w:rsid w:val="0003722D"/>
    <w:rsid w:val="00041D59"/>
    <w:rsid w:val="00064F06"/>
    <w:rsid w:val="00071D94"/>
    <w:rsid w:val="00071F1A"/>
    <w:rsid w:val="00073691"/>
    <w:rsid w:val="000814BA"/>
    <w:rsid w:val="000847FF"/>
    <w:rsid w:val="000A346E"/>
    <w:rsid w:val="000C178F"/>
    <w:rsid w:val="000C5D6D"/>
    <w:rsid w:val="000C7D80"/>
    <w:rsid w:val="000D7ED7"/>
    <w:rsid w:val="000E2F05"/>
    <w:rsid w:val="000E3BD1"/>
    <w:rsid w:val="001005EB"/>
    <w:rsid w:val="0010785B"/>
    <w:rsid w:val="0011000D"/>
    <w:rsid w:val="00116927"/>
    <w:rsid w:val="00120A61"/>
    <w:rsid w:val="00121125"/>
    <w:rsid w:val="0013114E"/>
    <w:rsid w:val="00132D9B"/>
    <w:rsid w:val="00133D20"/>
    <w:rsid w:val="001355ED"/>
    <w:rsid w:val="00135A72"/>
    <w:rsid w:val="00141797"/>
    <w:rsid w:val="00144310"/>
    <w:rsid w:val="00152CDB"/>
    <w:rsid w:val="001540FE"/>
    <w:rsid w:val="00156F1C"/>
    <w:rsid w:val="0016010F"/>
    <w:rsid w:val="001648AD"/>
    <w:rsid w:val="00167A4C"/>
    <w:rsid w:val="001728B0"/>
    <w:rsid w:val="00174ADF"/>
    <w:rsid w:val="00181B9F"/>
    <w:rsid w:val="00197573"/>
    <w:rsid w:val="001B1679"/>
    <w:rsid w:val="001B50BA"/>
    <w:rsid w:val="001C07B9"/>
    <w:rsid w:val="001C2066"/>
    <w:rsid w:val="001D013F"/>
    <w:rsid w:val="001D7583"/>
    <w:rsid w:val="001E5D8F"/>
    <w:rsid w:val="001E7725"/>
    <w:rsid w:val="002059E2"/>
    <w:rsid w:val="00211A31"/>
    <w:rsid w:val="00212B78"/>
    <w:rsid w:val="00214DEB"/>
    <w:rsid w:val="00221E84"/>
    <w:rsid w:val="0022538C"/>
    <w:rsid w:val="00227D6C"/>
    <w:rsid w:val="00232CA0"/>
    <w:rsid w:val="00235980"/>
    <w:rsid w:val="00242A75"/>
    <w:rsid w:val="00252045"/>
    <w:rsid w:val="00253EF0"/>
    <w:rsid w:val="0025709F"/>
    <w:rsid w:val="0025726A"/>
    <w:rsid w:val="00257C38"/>
    <w:rsid w:val="00260A5C"/>
    <w:rsid w:val="00264896"/>
    <w:rsid w:val="0026653A"/>
    <w:rsid w:val="00274416"/>
    <w:rsid w:val="0027796F"/>
    <w:rsid w:val="002808D2"/>
    <w:rsid w:val="0028298F"/>
    <w:rsid w:val="002847B4"/>
    <w:rsid w:val="002D0C7F"/>
    <w:rsid w:val="002E01C0"/>
    <w:rsid w:val="002E3DAB"/>
    <w:rsid w:val="002F67A7"/>
    <w:rsid w:val="00311D19"/>
    <w:rsid w:val="003120B1"/>
    <w:rsid w:val="00312C3F"/>
    <w:rsid w:val="003168EF"/>
    <w:rsid w:val="0031736A"/>
    <w:rsid w:val="00322CEB"/>
    <w:rsid w:val="00330683"/>
    <w:rsid w:val="00341183"/>
    <w:rsid w:val="00346B86"/>
    <w:rsid w:val="00350B36"/>
    <w:rsid w:val="0035185F"/>
    <w:rsid w:val="00352E20"/>
    <w:rsid w:val="00355322"/>
    <w:rsid w:val="00355F66"/>
    <w:rsid w:val="00357456"/>
    <w:rsid w:val="00360398"/>
    <w:rsid w:val="0036138D"/>
    <w:rsid w:val="00375F68"/>
    <w:rsid w:val="00376603"/>
    <w:rsid w:val="003844C1"/>
    <w:rsid w:val="00390A17"/>
    <w:rsid w:val="00392DA7"/>
    <w:rsid w:val="003972C4"/>
    <w:rsid w:val="003A4B2A"/>
    <w:rsid w:val="003A4DF0"/>
    <w:rsid w:val="003A5165"/>
    <w:rsid w:val="003A520E"/>
    <w:rsid w:val="003B1179"/>
    <w:rsid w:val="003B64C0"/>
    <w:rsid w:val="003B6727"/>
    <w:rsid w:val="003C6685"/>
    <w:rsid w:val="003E1912"/>
    <w:rsid w:val="003F47BD"/>
    <w:rsid w:val="003F5CE6"/>
    <w:rsid w:val="0040387A"/>
    <w:rsid w:val="00407685"/>
    <w:rsid w:val="00410AF0"/>
    <w:rsid w:val="0041776B"/>
    <w:rsid w:val="00420467"/>
    <w:rsid w:val="00427A26"/>
    <w:rsid w:val="00430979"/>
    <w:rsid w:val="00430DF1"/>
    <w:rsid w:val="00442322"/>
    <w:rsid w:val="0044304B"/>
    <w:rsid w:val="00447FCF"/>
    <w:rsid w:val="00461F51"/>
    <w:rsid w:val="0046268E"/>
    <w:rsid w:val="00462C92"/>
    <w:rsid w:val="0046610D"/>
    <w:rsid w:val="00484C7B"/>
    <w:rsid w:val="0049357E"/>
    <w:rsid w:val="004A2948"/>
    <w:rsid w:val="004A36C4"/>
    <w:rsid w:val="004A66F2"/>
    <w:rsid w:val="004A7FA4"/>
    <w:rsid w:val="004B071B"/>
    <w:rsid w:val="004B2412"/>
    <w:rsid w:val="004B3766"/>
    <w:rsid w:val="004C0524"/>
    <w:rsid w:val="004C773A"/>
    <w:rsid w:val="004D4D12"/>
    <w:rsid w:val="004D6837"/>
    <w:rsid w:val="004F0D83"/>
    <w:rsid w:val="004F4295"/>
    <w:rsid w:val="00500813"/>
    <w:rsid w:val="0050268C"/>
    <w:rsid w:val="00503D33"/>
    <w:rsid w:val="00510BC7"/>
    <w:rsid w:val="00514B7B"/>
    <w:rsid w:val="00520969"/>
    <w:rsid w:val="00521FBD"/>
    <w:rsid w:val="00522E55"/>
    <w:rsid w:val="00523527"/>
    <w:rsid w:val="00534394"/>
    <w:rsid w:val="005375EE"/>
    <w:rsid w:val="00543A53"/>
    <w:rsid w:val="0054405A"/>
    <w:rsid w:val="00557D8B"/>
    <w:rsid w:val="005603DE"/>
    <w:rsid w:val="005641B3"/>
    <w:rsid w:val="00570467"/>
    <w:rsid w:val="00580AB2"/>
    <w:rsid w:val="0058671C"/>
    <w:rsid w:val="00587AFB"/>
    <w:rsid w:val="00591560"/>
    <w:rsid w:val="00592147"/>
    <w:rsid w:val="005924C2"/>
    <w:rsid w:val="00592750"/>
    <w:rsid w:val="0059493E"/>
    <w:rsid w:val="005A3594"/>
    <w:rsid w:val="005A69DD"/>
    <w:rsid w:val="005C153C"/>
    <w:rsid w:val="005C4102"/>
    <w:rsid w:val="005D2921"/>
    <w:rsid w:val="005D4AE6"/>
    <w:rsid w:val="005D79A0"/>
    <w:rsid w:val="005E3585"/>
    <w:rsid w:val="005F10A1"/>
    <w:rsid w:val="005F3D23"/>
    <w:rsid w:val="005F49F4"/>
    <w:rsid w:val="005F7DE5"/>
    <w:rsid w:val="00601CC0"/>
    <w:rsid w:val="00607D95"/>
    <w:rsid w:val="00610392"/>
    <w:rsid w:val="00612735"/>
    <w:rsid w:val="0061356B"/>
    <w:rsid w:val="0061525A"/>
    <w:rsid w:val="0061638E"/>
    <w:rsid w:val="00617154"/>
    <w:rsid w:val="00617690"/>
    <w:rsid w:val="006245DD"/>
    <w:rsid w:val="00635CBB"/>
    <w:rsid w:val="00640A7A"/>
    <w:rsid w:val="006446A8"/>
    <w:rsid w:val="006458B2"/>
    <w:rsid w:val="00652F32"/>
    <w:rsid w:val="0065617F"/>
    <w:rsid w:val="0066168E"/>
    <w:rsid w:val="0066361B"/>
    <w:rsid w:val="00663E4D"/>
    <w:rsid w:val="00663EE8"/>
    <w:rsid w:val="00673032"/>
    <w:rsid w:val="00680637"/>
    <w:rsid w:val="00681FE2"/>
    <w:rsid w:val="006831B9"/>
    <w:rsid w:val="006873A6"/>
    <w:rsid w:val="00687ED6"/>
    <w:rsid w:val="00692D17"/>
    <w:rsid w:val="00697C91"/>
    <w:rsid w:val="006A3F1F"/>
    <w:rsid w:val="006A5A47"/>
    <w:rsid w:val="006A5C7B"/>
    <w:rsid w:val="006A7F36"/>
    <w:rsid w:val="006C2943"/>
    <w:rsid w:val="006D287B"/>
    <w:rsid w:val="006D3E13"/>
    <w:rsid w:val="006E1785"/>
    <w:rsid w:val="006E1EA2"/>
    <w:rsid w:val="006F68AA"/>
    <w:rsid w:val="006F765A"/>
    <w:rsid w:val="007100E9"/>
    <w:rsid w:val="00710404"/>
    <w:rsid w:val="00711B03"/>
    <w:rsid w:val="00711D00"/>
    <w:rsid w:val="00713873"/>
    <w:rsid w:val="00714B4C"/>
    <w:rsid w:val="007154D1"/>
    <w:rsid w:val="00715680"/>
    <w:rsid w:val="0072030B"/>
    <w:rsid w:val="00723158"/>
    <w:rsid w:val="007275C2"/>
    <w:rsid w:val="00733865"/>
    <w:rsid w:val="007340C0"/>
    <w:rsid w:val="00734702"/>
    <w:rsid w:val="00742924"/>
    <w:rsid w:val="00742E81"/>
    <w:rsid w:val="00745AF3"/>
    <w:rsid w:val="00746AD6"/>
    <w:rsid w:val="00747E39"/>
    <w:rsid w:val="00750BC8"/>
    <w:rsid w:val="0075347F"/>
    <w:rsid w:val="00754847"/>
    <w:rsid w:val="00764DD6"/>
    <w:rsid w:val="00765474"/>
    <w:rsid w:val="00780A97"/>
    <w:rsid w:val="00786985"/>
    <w:rsid w:val="00793A89"/>
    <w:rsid w:val="00795683"/>
    <w:rsid w:val="007976D8"/>
    <w:rsid w:val="00797F93"/>
    <w:rsid w:val="007B1DC1"/>
    <w:rsid w:val="007C4FAE"/>
    <w:rsid w:val="007D246E"/>
    <w:rsid w:val="007F2FB6"/>
    <w:rsid w:val="00804B94"/>
    <w:rsid w:val="00805630"/>
    <w:rsid w:val="00810FF1"/>
    <w:rsid w:val="00812283"/>
    <w:rsid w:val="0081399D"/>
    <w:rsid w:val="00814316"/>
    <w:rsid w:val="0082730D"/>
    <w:rsid w:val="00827D15"/>
    <w:rsid w:val="008375FD"/>
    <w:rsid w:val="008441A6"/>
    <w:rsid w:val="008441B3"/>
    <w:rsid w:val="008537E3"/>
    <w:rsid w:val="00860F87"/>
    <w:rsid w:val="00863851"/>
    <w:rsid w:val="008663AB"/>
    <w:rsid w:val="00873617"/>
    <w:rsid w:val="008748C6"/>
    <w:rsid w:val="00887E0C"/>
    <w:rsid w:val="00892E9B"/>
    <w:rsid w:val="008932D4"/>
    <w:rsid w:val="008A3EA8"/>
    <w:rsid w:val="008A5992"/>
    <w:rsid w:val="008B4453"/>
    <w:rsid w:val="008B5A24"/>
    <w:rsid w:val="008C0E98"/>
    <w:rsid w:val="008C69E8"/>
    <w:rsid w:val="008C6A8B"/>
    <w:rsid w:val="008C76CD"/>
    <w:rsid w:val="008C7D33"/>
    <w:rsid w:val="008D3AB1"/>
    <w:rsid w:val="008E6DEC"/>
    <w:rsid w:val="008E7F34"/>
    <w:rsid w:val="00900C7A"/>
    <w:rsid w:val="0090416A"/>
    <w:rsid w:val="0091030F"/>
    <w:rsid w:val="0092536B"/>
    <w:rsid w:val="0093168A"/>
    <w:rsid w:val="0095425F"/>
    <w:rsid w:val="00970FC1"/>
    <w:rsid w:val="009822B6"/>
    <w:rsid w:val="009855DB"/>
    <w:rsid w:val="00990028"/>
    <w:rsid w:val="009923E6"/>
    <w:rsid w:val="00993F07"/>
    <w:rsid w:val="00997599"/>
    <w:rsid w:val="009B0F3F"/>
    <w:rsid w:val="009B2031"/>
    <w:rsid w:val="009B490D"/>
    <w:rsid w:val="009B5D5B"/>
    <w:rsid w:val="009D098D"/>
    <w:rsid w:val="009D5988"/>
    <w:rsid w:val="009E2124"/>
    <w:rsid w:val="009F400C"/>
    <w:rsid w:val="00A01DCD"/>
    <w:rsid w:val="00A04A97"/>
    <w:rsid w:val="00A05064"/>
    <w:rsid w:val="00A05A5F"/>
    <w:rsid w:val="00A12723"/>
    <w:rsid w:val="00A20815"/>
    <w:rsid w:val="00A22369"/>
    <w:rsid w:val="00A22A79"/>
    <w:rsid w:val="00A2676E"/>
    <w:rsid w:val="00A2689A"/>
    <w:rsid w:val="00A33862"/>
    <w:rsid w:val="00A338E7"/>
    <w:rsid w:val="00A44999"/>
    <w:rsid w:val="00A4640D"/>
    <w:rsid w:val="00A54FFE"/>
    <w:rsid w:val="00A576BB"/>
    <w:rsid w:val="00A95BEC"/>
    <w:rsid w:val="00AA0868"/>
    <w:rsid w:val="00AA339C"/>
    <w:rsid w:val="00AA3E60"/>
    <w:rsid w:val="00AA68F8"/>
    <w:rsid w:val="00AB1B89"/>
    <w:rsid w:val="00AB29E7"/>
    <w:rsid w:val="00AB5E4C"/>
    <w:rsid w:val="00AB6327"/>
    <w:rsid w:val="00AB781E"/>
    <w:rsid w:val="00AC08CF"/>
    <w:rsid w:val="00AC0A4D"/>
    <w:rsid w:val="00AC574A"/>
    <w:rsid w:val="00AE216E"/>
    <w:rsid w:val="00AE6254"/>
    <w:rsid w:val="00AE7D57"/>
    <w:rsid w:val="00B013C2"/>
    <w:rsid w:val="00B01506"/>
    <w:rsid w:val="00B03487"/>
    <w:rsid w:val="00B03C7D"/>
    <w:rsid w:val="00B16745"/>
    <w:rsid w:val="00B17260"/>
    <w:rsid w:val="00B2434E"/>
    <w:rsid w:val="00B25D8E"/>
    <w:rsid w:val="00B34763"/>
    <w:rsid w:val="00B34BBE"/>
    <w:rsid w:val="00B35841"/>
    <w:rsid w:val="00B44C30"/>
    <w:rsid w:val="00B6039E"/>
    <w:rsid w:val="00B63B30"/>
    <w:rsid w:val="00B6471C"/>
    <w:rsid w:val="00B65147"/>
    <w:rsid w:val="00B65E4B"/>
    <w:rsid w:val="00B750C1"/>
    <w:rsid w:val="00B75543"/>
    <w:rsid w:val="00B8020F"/>
    <w:rsid w:val="00B8247F"/>
    <w:rsid w:val="00B844ED"/>
    <w:rsid w:val="00B8631F"/>
    <w:rsid w:val="00B90EC7"/>
    <w:rsid w:val="00B92B82"/>
    <w:rsid w:val="00BA2282"/>
    <w:rsid w:val="00BA56F8"/>
    <w:rsid w:val="00BA73B6"/>
    <w:rsid w:val="00BB092C"/>
    <w:rsid w:val="00BB64DA"/>
    <w:rsid w:val="00BC0C2F"/>
    <w:rsid w:val="00BC2FDF"/>
    <w:rsid w:val="00BC4F68"/>
    <w:rsid w:val="00BD040E"/>
    <w:rsid w:val="00BD296F"/>
    <w:rsid w:val="00BD5761"/>
    <w:rsid w:val="00BE3E08"/>
    <w:rsid w:val="00BF28E6"/>
    <w:rsid w:val="00BF387A"/>
    <w:rsid w:val="00BF6BC6"/>
    <w:rsid w:val="00C008FC"/>
    <w:rsid w:val="00C034E0"/>
    <w:rsid w:val="00C102BF"/>
    <w:rsid w:val="00C162D4"/>
    <w:rsid w:val="00C20169"/>
    <w:rsid w:val="00C3290C"/>
    <w:rsid w:val="00C57547"/>
    <w:rsid w:val="00C579F4"/>
    <w:rsid w:val="00C62878"/>
    <w:rsid w:val="00C70BFA"/>
    <w:rsid w:val="00C72C53"/>
    <w:rsid w:val="00C734C3"/>
    <w:rsid w:val="00C76D1A"/>
    <w:rsid w:val="00C81345"/>
    <w:rsid w:val="00C832BF"/>
    <w:rsid w:val="00C86AB8"/>
    <w:rsid w:val="00CA457B"/>
    <w:rsid w:val="00CB5673"/>
    <w:rsid w:val="00CB667F"/>
    <w:rsid w:val="00CC0BDE"/>
    <w:rsid w:val="00CC4500"/>
    <w:rsid w:val="00CD2C3E"/>
    <w:rsid w:val="00CD580A"/>
    <w:rsid w:val="00CD6459"/>
    <w:rsid w:val="00CE4189"/>
    <w:rsid w:val="00CF0AB9"/>
    <w:rsid w:val="00CF236C"/>
    <w:rsid w:val="00CF5C58"/>
    <w:rsid w:val="00CF63B1"/>
    <w:rsid w:val="00CF66CF"/>
    <w:rsid w:val="00CF6CD2"/>
    <w:rsid w:val="00D0259A"/>
    <w:rsid w:val="00D1068E"/>
    <w:rsid w:val="00D16BF6"/>
    <w:rsid w:val="00D1772F"/>
    <w:rsid w:val="00D20B10"/>
    <w:rsid w:val="00D22CA9"/>
    <w:rsid w:val="00D24E85"/>
    <w:rsid w:val="00D321DD"/>
    <w:rsid w:val="00D37E7F"/>
    <w:rsid w:val="00D51B6B"/>
    <w:rsid w:val="00D51D6C"/>
    <w:rsid w:val="00D51DDE"/>
    <w:rsid w:val="00D539FE"/>
    <w:rsid w:val="00D568A3"/>
    <w:rsid w:val="00D57DE6"/>
    <w:rsid w:val="00D636CE"/>
    <w:rsid w:val="00D65469"/>
    <w:rsid w:val="00D71ADD"/>
    <w:rsid w:val="00D728B6"/>
    <w:rsid w:val="00D76766"/>
    <w:rsid w:val="00D80106"/>
    <w:rsid w:val="00D84B6C"/>
    <w:rsid w:val="00D85111"/>
    <w:rsid w:val="00D90BB0"/>
    <w:rsid w:val="00D94E57"/>
    <w:rsid w:val="00DA0546"/>
    <w:rsid w:val="00DA0FCE"/>
    <w:rsid w:val="00DB7EFA"/>
    <w:rsid w:val="00DC59EA"/>
    <w:rsid w:val="00DC5EDF"/>
    <w:rsid w:val="00DC651C"/>
    <w:rsid w:val="00DD56D0"/>
    <w:rsid w:val="00DE04BC"/>
    <w:rsid w:val="00DE18EC"/>
    <w:rsid w:val="00DE202E"/>
    <w:rsid w:val="00DE3A4B"/>
    <w:rsid w:val="00DF1727"/>
    <w:rsid w:val="00DF5C45"/>
    <w:rsid w:val="00E06649"/>
    <w:rsid w:val="00E1621C"/>
    <w:rsid w:val="00E30C4E"/>
    <w:rsid w:val="00E318EB"/>
    <w:rsid w:val="00E31FA9"/>
    <w:rsid w:val="00E43E37"/>
    <w:rsid w:val="00E44C13"/>
    <w:rsid w:val="00E44E05"/>
    <w:rsid w:val="00E45C1A"/>
    <w:rsid w:val="00E618C5"/>
    <w:rsid w:val="00E62A5A"/>
    <w:rsid w:val="00E64E86"/>
    <w:rsid w:val="00E66768"/>
    <w:rsid w:val="00E70859"/>
    <w:rsid w:val="00E71A99"/>
    <w:rsid w:val="00E75EE4"/>
    <w:rsid w:val="00EA4113"/>
    <w:rsid w:val="00EB021C"/>
    <w:rsid w:val="00EB1B88"/>
    <w:rsid w:val="00EB450B"/>
    <w:rsid w:val="00EB7670"/>
    <w:rsid w:val="00EC350E"/>
    <w:rsid w:val="00EC55C8"/>
    <w:rsid w:val="00EC7A79"/>
    <w:rsid w:val="00ED1CBF"/>
    <w:rsid w:val="00EE579E"/>
    <w:rsid w:val="00EE65F1"/>
    <w:rsid w:val="00EF1C32"/>
    <w:rsid w:val="00F024BB"/>
    <w:rsid w:val="00F02CF5"/>
    <w:rsid w:val="00F14A97"/>
    <w:rsid w:val="00F23B4B"/>
    <w:rsid w:val="00F33BD6"/>
    <w:rsid w:val="00F33E3A"/>
    <w:rsid w:val="00F35F95"/>
    <w:rsid w:val="00F36473"/>
    <w:rsid w:val="00F37AD3"/>
    <w:rsid w:val="00F4383A"/>
    <w:rsid w:val="00F544BF"/>
    <w:rsid w:val="00F558F4"/>
    <w:rsid w:val="00F571FA"/>
    <w:rsid w:val="00F5772A"/>
    <w:rsid w:val="00F63E31"/>
    <w:rsid w:val="00F6512B"/>
    <w:rsid w:val="00F7397F"/>
    <w:rsid w:val="00F8537A"/>
    <w:rsid w:val="00F867D7"/>
    <w:rsid w:val="00F87368"/>
    <w:rsid w:val="00F953BE"/>
    <w:rsid w:val="00FA02B6"/>
    <w:rsid w:val="00FA19EE"/>
    <w:rsid w:val="00FB3032"/>
    <w:rsid w:val="00FC6863"/>
    <w:rsid w:val="00FC6FCE"/>
    <w:rsid w:val="00FC7B1C"/>
    <w:rsid w:val="00FE1DB5"/>
    <w:rsid w:val="00FE4479"/>
    <w:rsid w:val="00FE6F27"/>
    <w:rsid w:val="00FF309B"/>
    <w:rsid w:val="00FF3D2B"/>
    <w:rsid w:val="00FF66C2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993A1"/>
  <w15:chartTrackingRefBased/>
  <w15:docId w15:val="{E26DEDFD-DA44-4DEF-98BD-610EAD3C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649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64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64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64DD6"/>
    <w:rPr>
      <w:b/>
      <w:bCs/>
    </w:rPr>
  </w:style>
  <w:style w:type="character" w:styleId="Hyperlink">
    <w:name w:val="Hyperlink"/>
    <w:basedOn w:val="DefaultParagraphFont"/>
    <w:uiPriority w:val="99"/>
    <w:unhideWhenUsed/>
    <w:rsid w:val="00C734C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0664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649"/>
    <w:rPr>
      <w:rFonts w:ascii="Times New Roman" w:eastAsiaTheme="majorEastAsia" w:hAnsi="Times New Roman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A05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A5F"/>
  </w:style>
  <w:style w:type="paragraph" w:styleId="Footer">
    <w:name w:val="footer"/>
    <w:basedOn w:val="Normal"/>
    <w:link w:val="FooterChar"/>
    <w:uiPriority w:val="99"/>
    <w:unhideWhenUsed/>
    <w:rsid w:val="00A05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A5F"/>
  </w:style>
  <w:style w:type="paragraph" w:styleId="ListParagraph">
    <w:name w:val="List Paragraph"/>
    <w:basedOn w:val="Normal"/>
    <w:uiPriority w:val="34"/>
    <w:qFormat/>
    <w:rsid w:val="00AA68F8"/>
    <w:pPr>
      <w:ind w:left="720"/>
      <w:contextualSpacing/>
    </w:pPr>
  </w:style>
  <w:style w:type="table" w:styleId="TableGrid">
    <w:name w:val="Table Grid"/>
    <w:basedOn w:val="TableNormal"/>
    <w:uiPriority w:val="39"/>
    <w:rsid w:val="00D24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25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5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25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59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53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EF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E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574A"/>
    <w:pPr>
      <w:spacing w:after="0" w:line="240" w:lineRule="auto"/>
    </w:pPr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D17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697C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0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D8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F571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B92B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BD3C0B5952B54CB99E67F519B3B32C" ma:contentTypeVersion="4" ma:contentTypeDescription="Create a new document." ma:contentTypeScope="" ma:versionID="e916af8d01d25dc524c3d5ed37e23e92">
  <xsd:schema xmlns:xsd="http://www.w3.org/2001/XMLSchema" xmlns:xs="http://www.w3.org/2001/XMLSchema" xmlns:p="http://schemas.microsoft.com/office/2006/metadata/properties" xmlns:ns3="54c29bc6-78e9-4171-90ba-efba0656f302" targetNamespace="http://schemas.microsoft.com/office/2006/metadata/properties" ma:root="true" ma:fieldsID="a332521a1535c055ef3084de905c446d" ns3:_="">
    <xsd:import namespace="54c29bc6-78e9-4171-90ba-efba0656f3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29bc6-78e9-4171-90ba-efba0656f3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71BBE2-2E45-4805-BC25-98AC99BA90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D7317E-652B-4D18-ADB3-D075EBE464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76A8648-796C-44AD-AFE4-667F54DA7E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29bc6-78e9-4171-90ba-efba0656f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kantow, Daniel</dc:creator>
  <cp:keywords/>
  <dc:description/>
  <cp:lastModifiedBy>Musikantow, Daniel</cp:lastModifiedBy>
  <cp:revision>2</cp:revision>
  <dcterms:created xsi:type="dcterms:W3CDTF">2023-03-09T15:08:00Z</dcterms:created>
  <dcterms:modified xsi:type="dcterms:W3CDTF">2023-03-0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BD3C0B5952B54CB99E67F519B3B32C</vt:lpwstr>
  </property>
</Properties>
</file>